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382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917A7C" w:rsidRPr="00917A7C" w:rsidTr="00917A7C">
        <w:trPr>
          <w:trHeight w:val="259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Oral cleft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eft lip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8" w:space="0" w:color="F2F2F2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eft lip and palat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left palate</w:t>
            </w:r>
          </w:p>
        </w:tc>
      </w:tr>
      <w:tr w:rsidR="00917A7C" w:rsidRPr="00917A7C" w:rsidTr="00917A7C">
        <w:trPr>
          <w:trHeight w:val="499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ffected individuals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mparison cohort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ffected individuals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mparison cohort, n (%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ffected individuals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mparison cohort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ffected individuals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mparison cohort, n (%)</w:t>
            </w:r>
          </w:p>
        </w:tc>
      </w:tr>
      <w:tr w:rsidR="00917A7C" w:rsidRPr="00917A7C" w:rsidTr="00917A7C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Total sample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10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,110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2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20 (100.0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36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360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12 (10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,130 (100.0)</w:t>
            </w:r>
          </w:p>
        </w:tc>
      </w:tr>
      <w:tr w:rsidR="00917A7C" w:rsidRPr="00917A7C" w:rsidTr="00917A7C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ale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89 (5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,890 (5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9 (6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90 (62.9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2 (6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520 (6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8 (4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980 (48.6)</w:t>
            </w:r>
          </w:p>
        </w:tc>
      </w:tr>
      <w:tr w:rsidR="00917A7C" w:rsidRPr="00917A7C" w:rsidTr="00917A7C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Year of birth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36−1955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0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0 (8.1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0 (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0 (2.4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56−1975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2 (1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730 (1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 (1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0 (12.9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2 (2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20 (2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2 (1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130 (18.4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76−1995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1 (3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210 (3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 (3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0 (32.3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5 (3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50 (3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16 (3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160 (35.2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96−2009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85 (4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850 (4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 (4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0 (46.8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7 (3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70 (3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9 (4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690 (43.9)</w:t>
            </w:r>
          </w:p>
        </w:tc>
      </w:tr>
      <w:tr w:rsidR="00917A7C" w:rsidRPr="00917A7C" w:rsidTr="00917A7C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FA3D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Number of deaths</w:t>
            </w: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a-DK"/>
              </w:rPr>
              <w:t>a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0 (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5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2.3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8 (1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3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6 (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8 (1.1)</w:t>
            </w:r>
          </w:p>
        </w:tc>
      </w:tr>
      <w:tr w:rsidR="00917A7C" w:rsidRPr="00917A7C" w:rsidTr="00917A7C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umber of suicides in 1970-2010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10 (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6 (0.1)</w:t>
            </w:r>
          </w:p>
        </w:tc>
      </w:tr>
      <w:tr w:rsidR="00917A7C" w:rsidRPr="00917A7C" w:rsidTr="00917A7C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FA3D2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Number </w:t>
            </w:r>
            <w:r w:rsidR="00FA3D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with any </w:t>
            </w: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emigration</w:t>
            </w: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a-DK"/>
              </w:rPr>
              <w:t>a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92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5 (4.0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7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0 (4.2)</w:t>
            </w:r>
          </w:p>
        </w:tc>
      </w:tr>
      <w:tr w:rsidR="00917A7C" w:rsidRPr="00FA3D23" w:rsidTr="00917A7C">
        <w:trPr>
          <w:trHeight w:val="49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Number of persons alive and resident in Denmark at initiation of follow up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when earliest possible age of onset is 5 years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28 (9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,551 (9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4 (8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52 (89.0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7 (8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226 (9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67 (9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,773 (94.2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when earliest possible age of onset is 10 years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71 (7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,098 (7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1 (6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42 (71.3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3 (7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894 (8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57 (7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,762 (77.7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when earliest possible age of onset is 35 years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0 (1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139 (2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1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5 (21.8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3 (2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76 (2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5 (1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328 (21.7)</w:t>
            </w:r>
          </w:p>
        </w:tc>
      </w:tr>
      <w:tr w:rsidR="00917A7C" w:rsidRPr="00917A7C" w:rsidTr="00917A7C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Any psychiatric disorder</w:t>
            </w: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9 (1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45 (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1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2 (6.8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5 (1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9 (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7 (1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04 (8.2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ganic, including symptomatic, mental disorder</w:t>
            </w: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d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0.5)</w:t>
            </w:r>
          </w:p>
        </w:tc>
      </w:tr>
      <w:tr w:rsidR="00917A7C" w:rsidRPr="00917A7C" w:rsidTr="00917A7C">
        <w:trPr>
          <w:trHeight w:val="5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ental and behavioral disorders due to psychoactive substance abuse</w:t>
            </w: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c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8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 (2.3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6 (1.8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chizophrenia and related disorders</w:t>
            </w: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c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7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1.6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3 (1.1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ood disorders</w:t>
            </w: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c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 (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2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1.1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6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1 (2.5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eurotic, stress-related, and somatoform disorders</w:t>
            </w: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b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 (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0 (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 (2.4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9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 (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28 (3.9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ating disorders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8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 (0.4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pecific personality disorders</w:t>
            </w: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c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6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1.4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3 (1.7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ental retardation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2 (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3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7 (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 (0.5)</w:t>
            </w:r>
          </w:p>
        </w:tc>
      </w:tr>
      <w:tr w:rsidR="00917A7C" w:rsidRPr="00917A7C" w:rsidTr="00917A7C">
        <w:trPr>
          <w:trHeight w:val="25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rvasive developmental disorders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6 (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4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 (0.8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 (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5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 (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4 (0.9)</w:t>
            </w:r>
          </w:p>
        </w:tc>
      </w:tr>
      <w:tr w:rsidR="00917A7C" w:rsidRPr="00917A7C" w:rsidTr="00917A7C">
        <w:trPr>
          <w:trHeight w:val="499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7A7C" w:rsidRPr="00917A7C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FA3D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havioral and emotional disorders with onset usually occurring in childhood and adolescence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9 (4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7 (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 (2.6)</w:t>
            </w:r>
          </w:p>
        </w:tc>
        <w:tc>
          <w:tcPr>
            <w:tcW w:w="1440" w:type="dxa"/>
            <w:tcBorders>
              <w:top w:val="nil"/>
              <w:left w:val="single" w:sz="8" w:space="0" w:color="F2F2F2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 (6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1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1 (3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917A7C" w:rsidRDefault="00917A7C" w:rsidP="00917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17A7C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0 (2.0)</w:t>
            </w:r>
          </w:p>
        </w:tc>
      </w:tr>
      <w:tr w:rsidR="00917A7C" w:rsidRPr="00FA3D23" w:rsidTr="00917A7C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Percentages is of the total sample unless otherwise stated.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917A7C" w:rsidRPr="00FA3D23" w:rsidTr="00917A7C">
        <w:trPr>
          <w:trHeight w:val="25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Number of observations less than 5 are indicated with -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917A7C" w:rsidRPr="00FA3D23" w:rsidTr="00917A7C">
        <w:trPr>
          <w:trHeight w:val="259"/>
        </w:trPr>
        <w:tc>
          <w:tcPr>
            <w:tcW w:w="11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FA3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a</w:t>
            </w: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Numbers </w:t>
            </w:r>
            <w:r w:rsid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a</w:t>
            </w: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re the total number in the period April 1, 1969 to December 31, 2012</w:t>
            </w:r>
            <w:r w:rsid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917A7C" w:rsidRPr="00FA3D23" w:rsidTr="00917A7C">
        <w:trPr>
          <w:trHeight w:val="259"/>
        </w:trPr>
        <w:tc>
          <w:tcPr>
            <w:tcW w:w="11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b</w:t>
            </w: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ercentages is of number of persons alive and resident in Denmark at initiation of follow up when earliest possible age of onset is 5 years of age</w:t>
            </w:r>
            <w:r w:rsid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917A7C" w:rsidRPr="00FA3D23" w:rsidTr="00917A7C">
        <w:trPr>
          <w:trHeight w:val="259"/>
        </w:trPr>
        <w:tc>
          <w:tcPr>
            <w:tcW w:w="11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c</w:t>
            </w: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ercentages is of number of persons alive and resident in Denmark at initiation of follow up when earliest possible age of onset is 10 years of age</w:t>
            </w:r>
            <w:r w:rsid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917A7C" w:rsidRPr="00FA3D23" w:rsidTr="00917A7C">
        <w:trPr>
          <w:trHeight w:val="300"/>
        </w:trPr>
        <w:tc>
          <w:tcPr>
            <w:tcW w:w="11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d</w:t>
            </w:r>
            <w:r w:rsidRP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Percentages is of number of persons alive and resident in Denmark at initiation of follow up when earliest possible age of onset is 35 years of age</w:t>
            </w:r>
            <w:r w:rsidR="00FA3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.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A7C" w:rsidRPr="00FA3D23" w:rsidRDefault="00917A7C" w:rsidP="00917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</w:tbl>
    <w:p w:rsidR="004A4945" w:rsidRPr="00FA3D23" w:rsidRDefault="004A4945">
      <w:pPr>
        <w:rPr>
          <w:lang w:val="en-US"/>
        </w:rPr>
      </w:pPr>
    </w:p>
    <w:sectPr w:rsidR="004A4945" w:rsidRPr="00FA3D23" w:rsidSect="00917A7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A7C"/>
    <w:rsid w:val="00197418"/>
    <w:rsid w:val="00381F95"/>
    <w:rsid w:val="004A4945"/>
    <w:rsid w:val="004B1A93"/>
    <w:rsid w:val="00745CF6"/>
    <w:rsid w:val="00917A7C"/>
    <w:rsid w:val="00D60F77"/>
    <w:rsid w:val="00FA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5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5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he Almind Pedersen</dc:creator>
  <cp:lastModifiedBy>Dorthe Almind Pedersen</cp:lastModifiedBy>
  <cp:revision>2</cp:revision>
  <dcterms:created xsi:type="dcterms:W3CDTF">2015-11-04T10:11:00Z</dcterms:created>
  <dcterms:modified xsi:type="dcterms:W3CDTF">2015-11-06T08:38:00Z</dcterms:modified>
</cp:coreProperties>
</file>